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86B8B" w14:textId="77777777" w:rsidR="005F3397" w:rsidRPr="00316174" w:rsidRDefault="00603225" w:rsidP="005F33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2</w:t>
      </w:r>
      <w:r w:rsidR="005F3397" w:rsidRPr="00316174">
        <w:rPr>
          <w:rFonts w:ascii="Times New Roman" w:hAnsi="Times New Roman" w:cs="Times New Roman"/>
        </w:rPr>
        <w:t xml:space="preserve">: </w:t>
      </w:r>
      <w:r w:rsidR="005F3397">
        <w:rPr>
          <w:rFonts w:ascii="Times New Roman" w:hAnsi="Times New Roman" w:cs="Times New Roman"/>
        </w:rPr>
        <w:t xml:space="preserve">Hidden Markov Model (HMM) results for 23 </w:t>
      </w:r>
      <w:r w:rsidR="005F3397" w:rsidRPr="005D77CC">
        <w:rPr>
          <w:rFonts w:ascii="Times New Roman" w:hAnsi="Times New Roman" w:cs="Times New Roman"/>
          <w:i/>
        </w:rPr>
        <w:t>B. cereus</w:t>
      </w:r>
      <w:r w:rsidR="005F3397">
        <w:rPr>
          <w:rFonts w:ascii="Times New Roman" w:hAnsi="Times New Roman" w:cs="Times New Roman"/>
        </w:rPr>
        <w:t xml:space="preserve"> group isolates</w:t>
      </w:r>
    </w:p>
    <w:tbl>
      <w:tblPr>
        <w:tblW w:w="90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3"/>
        <w:gridCol w:w="1432"/>
        <w:gridCol w:w="1710"/>
        <w:gridCol w:w="2610"/>
        <w:gridCol w:w="1257"/>
      </w:tblGrid>
      <w:tr w:rsidR="005F3397" w:rsidRPr="00316174" w14:paraId="19C9CE38" w14:textId="77777777" w:rsidTr="00B56832">
        <w:trPr>
          <w:trHeight w:val="300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680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Query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6E5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05D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294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Matc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Genom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4562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Genome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5F3397" w:rsidRPr="00316174" w14:paraId="3F5A6F73" w14:textId="77777777" w:rsidTr="00A852B3">
        <w:trPr>
          <w:trHeight w:val="300"/>
        </w:trPr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E8B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EBC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305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E2-0214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62A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9F5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70B3AE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541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A8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00E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6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DF2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C69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bookmarkStart w:id="0" w:name="_GoBack"/>
        <w:bookmarkEnd w:id="0"/>
      </w:tr>
      <w:tr w:rsidR="005F3397" w:rsidRPr="00316174" w14:paraId="4AF4435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F55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F6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EB3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9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5F8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E9F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D3AE62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D9D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BFC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6D5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9A7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792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8242CC7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D65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54C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0E9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4DB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280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578188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8EA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9DF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06E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5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4F1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0AE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EC71936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417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5C7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7DC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C2A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DF9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3D736E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34C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85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800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0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CB1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E17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5784857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DC0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2A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F7F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10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776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AA1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EF582F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017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974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AFE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D9D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A0B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1B5318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F1D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74F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C40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6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601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F4D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04F8BB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E15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279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77D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E7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3EAB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447DD6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28F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C07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26D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D3F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A2D4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AD0E38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8AE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F1B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FB3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1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B76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8159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56E68C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6E5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7BA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DE0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4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924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D4CF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D7BA7C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C4C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02D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E7E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7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2A7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057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5C482E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A5C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038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3C2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8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12B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9DA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3C5C97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092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943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8A1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7-1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C60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E80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C312BA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6B9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8B7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373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108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E99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AF209A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868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A3B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85A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BC3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CA8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A0B497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8A5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A9B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566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2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CA4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A46C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839E9C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09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aps_synth_Cap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70D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0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ECF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4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285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EB2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5F3397" w:rsidRPr="00316174" w14:paraId="5D62411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C8F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A83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C1D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E2-02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55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DA5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11A6A0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A2E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E2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91B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6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FB6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AE6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AC70A2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5D3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22A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EA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9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6BE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1A8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12798F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54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5A1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03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3E3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653B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E25FEEE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F4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0D0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491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94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88C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BA033D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B2A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668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6E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5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570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99F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4A1529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347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232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945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DEB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F2B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FBED0B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305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0F4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69D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375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390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FB685B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744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48D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4EC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0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E6A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B37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A42E1D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DC0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B9C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CF9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10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054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A02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A65F51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ED1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315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006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134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DDF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4AF591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9C5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A0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E52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6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6F0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03B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BF5ECD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C59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CDF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0DF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41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E3D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6D895C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313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1D2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969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E92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D75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6BDE99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81C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A52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989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1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A14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203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5C73BF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952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F68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6E3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4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281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CF7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08C755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30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B3C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A94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7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A83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176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CFCD4A7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DAA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2F0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4BD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8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A1C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BA3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7DE4C2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F0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19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1F9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7-1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9CC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865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341F76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BB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4C8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574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BA8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72F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D94602E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C81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F17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787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4E1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C95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2E2D23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A06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35A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79D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2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516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830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57C95A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D7E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950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31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E40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4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F6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DAD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5F3397" w:rsidRPr="00316174" w14:paraId="7273639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596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723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E7B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E2-02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50F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ABA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0BE190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431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C20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17C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6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E9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7C3C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11EB2F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382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E76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C7A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9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051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BE2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32C6227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A54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44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9AB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E41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84D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F966B3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414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CE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8E1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7AA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DC9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37FA946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BE5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6F9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E49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5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9A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A5C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76D468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9E2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E8B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080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DF8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739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CC0ECC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CCD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0A2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6C6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22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707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46AE19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C9A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238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92E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0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174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18E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02280B7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244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4B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2B8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10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B8B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D49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0414C2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E0D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B2A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B2E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EF5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7E4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38DD4A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20C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89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D4E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6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9C0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555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57A97D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B8E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526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58B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44C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D65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5D3589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74A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876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8D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4B8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DAF8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C20A3F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239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96F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9C9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1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17C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1FF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8BFB5A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2FD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6DB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722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4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20F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E27F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CEFFD6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89E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2C8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A5F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7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BE7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AA9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C21CFB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7DC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5D4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AE7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8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935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C86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A22F27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7C9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64A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270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7-1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EE4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B10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24D614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B84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098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7CF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21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738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28FD16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926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361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F52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B8C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A18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1ECAD3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EF2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947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BAD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2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0F5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734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C8DDC3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71E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150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7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F8F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4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483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5C1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5F3397" w:rsidRPr="00316174" w14:paraId="3CAB8E6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A38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A74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D0F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E2-02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9DE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67E6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6E7FBE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071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CDC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3B2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6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4EE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061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3A0B9D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61F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68F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DD6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9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DD2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3848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3DC8316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64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621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F70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7AA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1E14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584376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CD7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2C5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E4D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0C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FEF8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954420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2B5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5AD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85A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5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1F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FF05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37A6E7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BDA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436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8AF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544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3D5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A1AA96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19E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55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530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BC6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0C2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C38D6CE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E82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E7A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D64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0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3F7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0DAD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01F799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6F1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99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ACB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10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107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D4A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B58AC5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5F8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135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B5A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532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112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ABC16A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3F0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7BD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923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6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4C6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FD8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BEC61E7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E7E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4E3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B7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3BA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BBA0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E533BA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C01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549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28A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A20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F7C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C9BB38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65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925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B83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1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622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718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2A4138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8B4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B85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FA5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4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AFA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523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55B4C9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8AF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27C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367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7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1A4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DBAF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C46D52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C83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29F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AF9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8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ED6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752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B94D1A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0D8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2ED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16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7-1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4BD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377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4B3AFD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020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A53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52C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525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C5D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76DAC7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595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4C1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5D3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67B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7AF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B3CBF3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680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D3D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69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2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A32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BD8E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B3DF10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0B0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DCE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22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E0E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4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432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DF9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5F3397" w:rsidRPr="00316174" w14:paraId="11A094A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04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3D5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E82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E2-02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47E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5AD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06F59C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F81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AA7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EA8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6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1F9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EC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429796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554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55C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0DC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9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A4F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ACD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E47B9D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B20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53D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39C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0C5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396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FEE6D9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47F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C1C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B55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113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3F4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CFA12C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683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F98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66C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5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778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0EF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AA9CAC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EA0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0B6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E6A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7B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3BC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640A8F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43A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89C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79E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7E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DFC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E7715C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C7A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D8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86A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0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FB3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A13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4326477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0F6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4D9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60A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10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264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9D4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5F3397" w:rsidRPr="00316174" w14:paraId="1F5987A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018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3DE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904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C6B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63A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D3AD23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31D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AC5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72E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6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0EB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D7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5810CB6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A93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C59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322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412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BE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78351A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734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C6A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C5E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B7D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7DE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629C40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214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986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50F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1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AC2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5C9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DBD2B9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4E5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F9A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440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4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C2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093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AC0B34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510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19F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CB6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7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667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B1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18CBD8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C3C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96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978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8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F8D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4D4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F0B462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626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CC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D55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7-1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3E0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8C4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45F696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4C3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D83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986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A7F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BB4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8827DD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93F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446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ED4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341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A09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A89C82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22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2CB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B30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2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52F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44D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764B1B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BC9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A63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487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A8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4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D87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B9E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5F3397" w:rsidRPr="00316174" w14:paraId="46F608D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3DB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1C7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3D9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E2-02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E30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61D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1E0D8D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E4A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093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988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6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AEE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229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CB3D61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C15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B0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332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9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30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6AD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57EBAA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AA6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9D6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B23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B9F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BAA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EEEDBE7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B44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5F4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368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955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12F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A5F5456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0EC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A47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173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5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46D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85F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FA9825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78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606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1AA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13D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030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A1DE93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7EA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A85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519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0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35D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5C5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230EA3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10C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BEE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22C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10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AA2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5CE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915C91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B64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50E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887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F41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7B9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473C8F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706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40D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4F2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6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014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DB8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9CF35C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C6C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D33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136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77D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3E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6A15CA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B9E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DB8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C93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8C9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350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11DA536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4A3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9DB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442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4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5BA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582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7B4388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E8A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097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10A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7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10B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6D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2A846E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997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64E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65A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8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D98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5D9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D905D3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B62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12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363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7-1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EF1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282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12D1B0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339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FB0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2CF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DFC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F6E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212577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076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D4A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3F2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446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70A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FE78F67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1F5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desaturase_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362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3405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33D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2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5F0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518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5F3397" w:rsidRPr="00316174" w14:paraId="77D742E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1B9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3A0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3E5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E2-02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607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41B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44D87C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475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FA6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D9F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6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1B8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618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ECE46C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999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1E3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722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9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240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DC9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B7E1E0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D5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ED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51D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B4F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5E5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A52FED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A88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E15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A29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3D3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4AD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969E20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E39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BF8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483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5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BD0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74D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ED80FA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0D8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B0B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FB1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5D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F22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FF9C2E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DCA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73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0BD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C03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573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6D84F5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3E6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E6C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59F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0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7EF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B2D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F09DC9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263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66D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362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10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EC2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A0E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E78785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423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AB5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27E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A5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0F5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0E24F9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246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927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62D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6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2E1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0DD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BF70B4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52A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B15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C93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6F6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277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46648A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1B2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6CE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9E2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569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C43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0DC19A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84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5AF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197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1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18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2CF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539AB9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392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30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68D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4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96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0E2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DAE660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9DA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466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2B9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7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21B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257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0232CC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1B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354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27E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8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A2B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980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04A8D4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748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913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0F4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7-1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BD6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471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AC10FC7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B8E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2C6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FA4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8E3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F8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E962B3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F31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F91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E10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EFC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A54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CDF99C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02E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BE9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BE0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2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AA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C19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6A87D1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D5B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A_hydroxyl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A69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411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7C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4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35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6E2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5F3397" w:rsidRPr="00316174" w14:paraId="1644C7B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369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Ltr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517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6772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144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4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E3C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40C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4AEEC7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A4E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Ltr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06B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6772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25B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8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E72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83F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F3397" w:rsidRPr="00316174" w14:paraId="7CE0F0F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C19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B43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620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E2-02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257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845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5AE41B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7C3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E6A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6A7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6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302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191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9E7D537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1D0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A8A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78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9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C3A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D86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2A15DB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967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2ED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205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21E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E67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9482541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F4E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023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7F3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857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813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9806A9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00A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294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F7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5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308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36D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0AB4B4E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A1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662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A71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34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DB7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7CDC39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AD3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654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70F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75D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AC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D2CB28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40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9CC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6F2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0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5A5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D60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01AC33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36B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C0C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B2F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10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459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75B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C67A68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73A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3AA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79E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6D3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5F5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8F6802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CA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132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17F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6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185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DC3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0D091C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2A6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CF5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1F1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9C6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2C2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B166BF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52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B5A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153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023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FD4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21E7ED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D7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DA0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DEF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1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A29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2E1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D8AD01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0C8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15C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232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4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71A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8E7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5FE8D44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7F1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62C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784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7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B4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75E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708048B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BE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CA5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032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8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30A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A78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FBA2EA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3BB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833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91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7-1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1FC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C36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1762F4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CE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E59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FDB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09A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4F8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8867ED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A23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C40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917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F5B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86F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DFC830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7B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9B1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C2F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2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FA5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B4D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BBEFB0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9E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eptidase_S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B03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7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51D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4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D53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66B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5F3397" w:rsidRPr="00316174" w14:paraId="0BDFFC0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5FB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A1F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045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E2-02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FFA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BFC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41EEB8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37E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AA0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AEB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6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48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3F0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B549966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4B4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A2F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96F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9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C5F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8A1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2DFF77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53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28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1C9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73C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4A5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6434A7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E7F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E6B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0CF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3DB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809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224D1E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A69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522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D90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5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901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FB1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1876CA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C93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C4A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2E2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5E8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FCF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6DF8D9E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88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46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B89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66E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ABA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2A1B15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47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6A2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94E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0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4F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B69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932636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45B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8C6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94A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10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865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9B1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2E906E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454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8CF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17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EA6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FA2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6DB5AB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AA5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70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2D1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6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CFF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96F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F66676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695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AA3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D7E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625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DB9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C8B9BE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18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08D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69B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49A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9AC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B689F9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CDC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4C4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914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1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BEF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DA7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1719C0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F23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099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FB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4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03E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E7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20D3596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D31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F57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D2F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7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D1D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1A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3E03ECE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A97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ECC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24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8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B4A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243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7CDA69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4E5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097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EED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7-1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175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E90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8C1CF93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977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C16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2CD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E6B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87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7689EB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EBE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E5C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AE6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83B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2AC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2C4B60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F3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FD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05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2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0EE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38B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4444D1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FEB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RecA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7F1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00154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F2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4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8A6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5D1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5F3397" w:rsidRPr="00316174" w14:paraId="6589F05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506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8D7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D6B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E2-02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A3F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1BD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D929F86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E12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04D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6ED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6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54A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F60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6A6B8C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BE1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F75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7CC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7-09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72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657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173C0E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CB1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038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1C0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104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8EE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0F813A6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1E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103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15B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8BE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243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D02216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98D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C87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7A0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H8-05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82F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1EA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040C705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243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64A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0B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8D6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6BC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C10745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1C9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A16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6F4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J3-0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7FE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A0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961436E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A90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950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612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0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B15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3BD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C1786E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9FE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9C6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6DA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K6-10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E0B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299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ABA916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5DB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6E7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042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0B0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F4D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DD6E4FF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474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D7D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6962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06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A33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CA1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4AEDA8E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ED6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FEC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FB6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7-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1DE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A99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516985C0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505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739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90F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2C6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C78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793DE31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78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F68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664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1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096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B84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3D8D76C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055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4C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65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M8-04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926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43B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9C53989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066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71C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1A17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7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B7C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0F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D635F4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112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59C9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475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R5-08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ADD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1E1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2ADC7BBD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323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CD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154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7-1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B02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435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13EB369A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CE9C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256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3F2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A23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4EBA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4C0AF018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5D54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3FDF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3E7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C0D1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B40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30776EF5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AA9B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EDC0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B8B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268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A45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CA38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F3397" w:rsidRPr="00316174" w14:paraId="65D1C2D2" w14:textId="77777777" w:rsidTr="00A852B3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871B6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6174">
              <w:rPr>
                <w:rFonts w:ascii="Times New Roman" w:eastAsia="Times New Roman" w:hAnsi="Times New Roman" w:cs="Times New Roman"/>
                <w:color w:val="000000"/>
              </w:rPr>
              <w:t>YdjO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F429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PF14169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3F4E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FSL_W8-048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44A3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0EFD" w14:textId="77777777" w:rsidR="005F3397" w:rsidRPr="00316174" w:rsidRDefault="005F3397" w:rsidP="00B568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17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</w:tbl>
    <w:p w14:paraId="3B2BD3FF" w14:textId="09C62B85" w:rsidR="005F3397" w:rsidRDefault="005F3397" w:rsidP="0060322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="00B56832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Coun</w:t>
      </w:r>
      <w:proofErr w:type="spellEnd"/>
      <w:r>
        <w:rPr>
          <w:rFonts w:ascii="Times New Roman" w:hAnsi="Times New Roman" w:cs="Times New Roman"/>
        </w:rPr>
        <w:t>t Match Per Genome</w:t>
      </w:r>
      <w:r w:rsidR="00B56832">
        <w:rPr>
          <w:rFonts w:ascii="Times New Roman" w:hAnsi="Times New Roman" w:cs="Times New Roman"/>
        </w:rPr>
        <w:t>” refers to</w:t>
      </w:r>
      <w:r>
        <w:rPr>
          <w:rFonts w:ascii="Times New Roman" w:hAnsi="Times New Roman" w:cs="Times New Roman"/>
        </w:rPr>
        <w:t xml:space="preserve"> the number of times a domain is found </w:t>
      </w:r>
      <w:proofErr w:type="gramStart"/>
      <w:r>
        <w:rPr>
          <w:rFonts w:ascii="Times New Roman" w:hAnsi="Times New Roman" w:cs="Times New Roman"/>
        </w:rPr>
        <w:t>in a given</w:t>
      </w:r>
      <w:proofErr w:type="gramEnd"/>
      <w:r>
        <w:rPr>
          <w:rFonts w:ascii="Times New Roman" w:hAnsi="Times New Roman" w:cs="Times New Roman"/>
        </w:rPr>
        <w:t xml:space="preserve"> genome</w:t>
      </w:r>
    </w:p>
    <w:p w14:paraId="1B70B215" w14:textId="52AEE11A" w:rsidR="005F3397" w:rsidRPr="00316174" w:rsidRDefault="005F3397" w:rsidP="006032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B56832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Count Genomes</w:t>
      </w:r>
      <w:r w:rsidR="00B56832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is the total of genomes in which a given domain query is found</w:t>
      </w:r>
    </w:p>
    <w:p w14:paraId="4D6C9E4E" w14:textId="77777777" w:rsidR="002E4C1A" w:rsidRDefault="002E4C1A" w:rsidP="00603225"/>
    <w:sectPr w:rsidR="002E4C1A" w:rsidSect="00316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397"/>
    <w:rsid w:val="002E4C1A"/>
    <w:rsid w:val="005F3397"/>
    <w:rsid w:val="00603225"/>
    <w:rsid w:val="00B5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CF9262"/>
  <w14:defaultImageDpi w14:val="300"/>
  <w15:docId w15:val="{8A6BFD9B-9463-2A41-B100-D27CEFA0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3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33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3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3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3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3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3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3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35</Words>
  <Characters>7611</Characters>
  <Application>Microsoft Office Word</Application>
  <DocSecurity>0</DocSecurity>
  <Lines>63</Lines>
  <Paragraphs>17</Paragraphs>
  <ScaleCrop>false</ScaleCrop>
  <Company/>
  <LinksUpToDate>false</LinksUpToDate>
  <CharactersWithSpaces>8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o</dc:creator>
  <cp:keywords/>
  <dc:description/>
  <cp:lastModifiedBy>Rachel Miller</cp:lastModifiedBy>
  <cp:revision>3</cp:revision>
  <dcterms:created xsi:type="dcterms:W3CDTF">2018-12-11T14:29:00Z</dcterms:created>
  <dcterms:modified xsi:type="dcterms:W3CDTF">2019-01-11T13:59:00Z</dcterms:modified>
</cp:coreProperties>
</file>